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4617" w:rsidRDefault="00714617"/>
    <w:p w:rsidR="00714617" w:rsidRDefault="00141199">
      <w:r>
        <w:rPr>
          <w:noProof/>
        </w:rPr>
        <w:pict>
          <v:group id="_x0000_s1044" style="position:absolute;left:0;text-align:left;margin-left:-11.5pt;margin-top:-.2pt;width:427.55pt;height:489.55pt;z-index:251677696" coordorigin="1928,1489" coordsize="8551,9791">
            <v:shapetype id="_x0000_t202" coordsize="21600,21600" o:spt="202" path="m,l,21600r21600,l21600,xe">
              <v:stroke joinstyle="miter"/>
              <v:path gradientshapeok="t" o:connecttype="rect"/>
            </v:shapetype>
            <v:shape id="_x0000_s1028" type="#_x0000_t202" style="position:absolute;left:2133;top:1561;width:3312;height:1380;mso-width-relative:margin;mso-height-relative:margin" strokeweight="1.5pt">
              <v:textbox style="mso-next-textbox:#_x0000_s1028">
                <w:txbxContent>
                  <w:p w:rsidR="00C903B0" w:rsidRPr="00E3582E" w:rsidRDefault="00101864" w:rsidP="00101864">
                    <w:pPr>
                      <w:rPr>
                        <w:b/>
                        <w:sz w:val="30"/>
                        <w:szCs w:val="30"/>
                      </w:rPr>
                    </w:pPr>
                    <w:r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RNA-seq data a</w:t>
                    </w:r>
                    <w:r w:rsidR="00C903B0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 xml:space="preserve">lignment </w:t>
                    </w:r>
                    <w:r w:rsidR="008C27D2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by</w:t>
                    </w:r>
                    <w:r w:rsidR="00C903B0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 xml:space="preserve"> </w:t>
                    </w:r>
                    <w:r w:rsidR="00C903B0" w:rsidRPr="00E3582E">
                      <w:rPr>
                        <w:b/>
                        <w:sz w:val="30"/>
                        <w:szCs w:val="30"/>
                      </w:rPr>
                      <w:t>Tophat2</w:t>
                    </w:r>
                  </w:p>
                  <w:p w:rsidR="00D93FDF" w:rsidRPr="00C903B0" w:rsidRDefault="00D93FDF" w:rsidP="00C903B0"/>
                </w:txbxContent>
              </v:textbox>
            </v:shape>
            <v:shape id="_x0000_s1029" type="#_x0000_t202" style="position:absolute;left:7223;top:1489;width:3075;height:1452;mso-width-relative:margin;mso-height-relative:margin" strokeweight="1.5pt">
              <v:textbox style="mso-next-textbox:#_x0000_s1029">
                <w:txbxContent>
                  <w:p w:rsidR="00D93FDF" w:rsidRPr="00E3582E" w:rsidRDefault="00D93FDF" w:rsidP="00E3582E">
                    <w:pPr>
                      <w:rPr>
                        <w:b/>
                        <w:sz w:val="30"/>
                        <w:szCs w:val="30"/>
                      </w:rPr>
                    </w:pPr>
                    <w:r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A</w:t>
                    </w:r>
                    <w:r w:rsidR="00C903B0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ssembly</w:t>
                    </w:r>
                    <w:r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 xml:space="preserve"> </w:t>
                    </w:r>
                    <w:r w:rsidR="00C903B0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by Cufflinks and Scripture</w:t>
                    </w:r>
                  </w:p>
                </w:txbxContent>
              </v:textbox>
            </v:shape>
            <v:shape id="_x0000_s1030" type="#_x0000_t202" style="position:absolute;left:7291;top:4054;width:3009;height:1573;mso-width-relative:margin;mso-height-relative:margin" strokeweight="1.5pt">
              <v:textbox style="mso-next-textbox:#_x0000_s1030">
                <w:txbxContent>
                  <w:p w:rsidR="00D93FDF" w:rsidRPr="00E3582E" w:rsidRDefault="00C903B0" w:rsidP="00E3582E">
                    <w:pPr>
                      <w:rPr>
                        <w:b/>
                        <w:sz w:val="30"/>
                        <w:szCs w:val="30"/>
                      </w:rPr>
                    </w:pPr>
                    <w:r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Categorization of transcripts</w:t>
                    </w:r>
                  </w:p>
                </w:txbxContent>
              </v:textbox>
            </v:shape>
            <v:shape id="_x0000_s1031" type="#_x0000_t202" style="position:absolute;left:1928;top:4138;width:4176;height:1573;mso-width-relative:margin;mso-height-relative:margin" strokeweight="1.5pt">
              <v:textbox style="mso-next-textbox:#_x0000_s1031">
                <w:txbxContent>
                  <w:p w:rsidR="0007401A" w:rsidRPr="00E3582E" w:rsidRDefault="0007401A" w:rsidP="00E3582E">
                    <w:pPr>
                      <w:rPr>
                        <w:b/>
                        <w:sz w:val="30"/>
                        <w:szCs w:val="30"/>
                      </w:rPr>
                    </w:pPr>
                    <w:r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Coding potential analysis by CPC, CNCI,</w:t>
                    </w:r>
                    <w:r w:rsidR="008C27D2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 xml:space="preserve"> </w:t>
                    </w:r>
                    <w:r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pfam, and PhyloSCF</w:t>
                    </w:r>
                  </w:p>
                </w:txbxContent>
              </v:textbox>
            </v:shape>
            <v:shape id="_x0000_s1033" type="#_x0000_t202" style="position:absolute;left:3729;top:6910;width:4975;height:1503;mso-width-relative:margin;mso-height-relative:margin" strokeweight="1.5pt">
              <v:textbox style="mso-next-textbox:#_x0000_s1033">
                <w:txbxContent>
                  <w:p w:rsidR="0007401A" w:rsidRPr="00E3582E" w:rsidRDefault="00B65A8B" w:rsidP="00E3582E">
                    <w:pPr>
                      <w:rPr>
                        <w:b/>
                        <w:sz w:val="30"/>
                        <w:szCs w:val="30"/>
                      </w:rPr>
                    </w:pPr>
                    <w:r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 xml:space="preserve">The </w:t>
                    </w:r>
                    <w:r w:rsidR="008C27D2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 xml:space="preserve">candidate </w:t>
                    </w:r>
                    <w:r w:rsidR="0007401A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l</w:t>
                    </w:r>
                    <w:r w:rsidR="0081176B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 xml:space="preserve">ong </w:t>
                    </w:r>
                    <w:r w:rsidR="0007401A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n</w:t>
                    </w:r>
                    <w:r w:rsidR="0081176B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on-</w:t>
                    </w:r>
                    <w:r w:rsidR="0007401A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c</w:t>
                    </w:r>
                    <w:r w:rsidR="0081176B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 xml:space="preserve">oding </w:t>
                    </w:r>
                    <w:r w:rsidR="0007401A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 xml:space="preserve">RNAs </w:t>
                    </w:r>
                  </w:p>
                </w:txbxContent>
              </v:textbox>
            </v:shape>
            <v:shape id="_x0000_s1034" type="#_x0000_t202" style="position:absolute;left:2373;top:9777;width:3448;height:1503;mso-width-relative:margin;mso-height-relative:margin" strokeweight="1.5pt">
              <v:textbox style="mso-next-textbox:#_x0000_s1034">
                <w:txbxContent>
                  <w:p w:rsidR="008C27D2" w:rsidRPr="00E3582E" w:rsidRDefault="008C27D2" w:rsidP="00E3582E">
                    <w:pPr>
                      <w:rPr>
                        <w:b/>
                        <w:sz w:val="30"/>
                        <w:szCs w:val="30"/>
                      </w:rPr>
                    </w:pPr>
                    <w:r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Characterization of subtypes of lncRNAs</w:t>
                    </w:r>
                  </w:p>
                </w:txbxContent>
              </v:textbox>
            </v:shape>
            <v:shape id="_x0000_s1035" type="#_x0000_t202" style="position:absolute;left:6414;top:9777;width:4065;height:1503;mso-width-relative:margin;mso-height-relative:margin" strokeweight="1.5pt">
              <v:textbox style="mso-next-textbox:#_x0000_s1035">
                <w:txbxContent>
                  <w:p w:rsidR="00B65A8B" w:rsidRPr="00E3582E" w:rsidRDefault="00B65A8B" w:rsidP="00E3582E">
                    <w:pPr>
                      <w:rPr>
                        <w:b/>
                        <w:sz w:val="30"/>
                        <w:szCs w:val="30"/>
                      </w:rPr>
                    </w:pPr>
                    <w:r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Prediction of</w:t>
                    </w:r>
                    <w:r w:rsidR="00957449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 xml:space="preserve"> lncRNA function</w:t>
                    </w:r>
                    <w:r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 xml:space="preserve"> </w:t>
                    </w:r>
                    <w:r w:rsidR="00957449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using co</w:t>
                    </w:r>
                    <w:r w:rsidR="00101864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-</w:t>
                    </w:r>
                    <w:r w:rsidR="00957449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expression</w:t>
                    </w:r>
                    <w:r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 xml:space="preserve"> </w:t>
                    </w:r>
                    <w:r w:rsidR="00101864" w:rsidRPr="00E3582E">
                      <w:rPr>
                        <w:rFonts w:hint="eastAsia"/>
                        <w:b/>
                        <w:sz w:val="30"/>
                        <w:szCs w:val="30"/>
                      </w:rPr>
                      <w:t>analysis</w:t>
                    </w:r>
                  </w:p>
                </w:txbxContent>
              </v:textbox>
            </v:shape>
            <v:shapetype id="_x0000_t67" coordsize="21600,21600" o:spt="67" adj="16200,5400" path="m0@0l@1@0@1,0@2,0@2@0,21600@0,10800,21600xe">
              <v:stroke joinstyle="miter"/>
              <v:formulas>
                <v:f eqn="val #0"/>
                <v:f eqn="val #1"/>
                <v:f eqn="sum height 0 #1"/>
                <v:f eqn="sum 10800 0 #1"/>
                <v:f eqn="sum width 0 #0"/>
                <v:f eqn="prod @4 @3 10800"/>
                <v:f eqn="sum width 0 @5"/>
              </v:formulas>
              <v:path o:connecttype="custom" o:connectlocs="10800,0;0,@0;10800,21600;21600,@0" o:connectangles="270,180,90,0" textboxrect="@1,0,@2,@6"/>
              <v:handles>
                <v:h position="#1,#0" xrange="0,10800" yrange="0,21600"/>
              </v:handles>
            </v:shapetype>
            <v:shape id="_x0000_s1038" type="#_x0000_t67" style="position:absolute;left:8604;top:3028;width:339;height:750" strokeweight="1.5pt">
              <v:textbox style="layout-flow:vertical-ideographic"/>
            </v:shape>
            <v:shape id="_x0000_s1039" type="#_x0000_t67" style="position:absolute;left:5235;top:5783;width:339;height:750" strokeweight="1.5pt">
              <v:textbox style="layout-flow:vertical-ideographic"/>
            </v:shape>
            <v:shape id="_x0000_s1040" type="#_x0000_t67" style="position:absolute;left:4896;top:8447;width:339;height:1199;rotation:2732695fd" strokeweight="1.5pt">
              <v:textbox style="layout-flow:vertical-ideographic"/>
            </v:shape>
            <v:shape id="_x0000_s1041" type="#_x0000_t67" style="position:absolute;left:5925;top:1758;width:339;height:750;rotation:270" strokeweight="1.5pt">
              <v:textbox style="layout-flow:vertical-ideographic"/>
            </v:shape>
            <v:shape id="_x0000_s1042" type="#_x0000_t67" style="position:absolute;left:6583;top:4406;width:339;height:750;rotation:90" strokeweight="1.5pt">
              <v:textbox style="layout-flow:vertical-ideographic"/>
            </v:shape>
            <v:shape id="_x0000_s1043" type="#_x0000_t67" style="position:absolute;left:7327;top:8466;width:339;height:1188;rotation:20930767fd" strokeweight="1.5pt">
              <v:textbox style="layout-flow:vertical-ideographic"/>
            </v:shape>
          </v:group>
        </w:pict>
      </w:r>
    </w:p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Default="00714617"/>
    <w:p w:rsidR="00714617" w:rsidRPr="00714617" w:rsidRDefault="00714617">
      <w:pPr>
        <w:rPr>
          <w:b/>
          <w:sz w:val="30"/>
          <w:szCs w:val="30"/>
        </w:rPr>
      </w:pPr>
      <w:r w:rsidRPr="00714617">
        <w:rPr>
          <w:rFonts w:hint="eastAsia"/>
          <w:b/>
          <w:sz w:val="30"/>
          <w:szCs w:val="30"/>
        </w:rPr>
        <w:t>F</w:t>
      </w:r>
      <w:r>
        <w:rPr>
          <w:rFonts w:hint="eastAsia"/>
          <w:b/>
          <w:sz w:val="30"/>
          <w:szCs w:val="30"/>
        </w:rPr>
        <w:t>i</w:t>
      </w:r>
      <w:r w:rsidRPr="00714617">
        <w:rPr>
          <w:rFonts w:hint="eastAsia"/>
          <w:b/>
          <w:sz w:val="30"/>
          <w:szCs w:val="30"/>
        </w:rPr>
        <w:t>g</w:t>
      </w:r>
      <w:r>
        <w:rPr>
          <w:rFonts w:hint="eastAsia"/>
          <w:b/>
          <w:sz w:val="30"/>
          <w:szCs w:val="30"/>
        </w:rPr>
        <w:t xml:space="preserve"> S1.  P</w:t>
      </w:r>
      <w:r w:rsidR="00DF3D0B">
        <w:rPr>
          <w:rFonts w:hint="eastAsia"/>
          <w:b/>
          <w:sz w:val="30"/>
          <w:szCs w:val="30"/>
        </w:rPr>
        <w:t>i</w:t>
      </w:r>
      <w:r>
        <w:rPr>
          <w:rFonts w:hint="eastAsia"/>
          <w:b/>
          <w:sz w:val="30"/>
          <w:szCs w:val="30"/>
        </w:rPr>
        <w:t>p</w:t>
      </w:r>
      <w:r w:rsidR="00DF3D0B">
        <w:rPr>
          <w:rFonts w:hint="eastAsia"/>
          <w:b/>
          <w:sz w:val="30"/>
          <w:szCs w:val="30"/>
        </w:rPr>
        <w:t>e</w:t>
      </w:r>
      <w:r>
        <w:rPr>
          <w:rFonts w:hint="eastAsia"/>
          <w:b/>
          <w:sz w:val="30"/>
          <w:szCs w:val="30"/>
        </w:rPr>
        <w:t xml:space="preserve">line </w:t>
      </w:r>
      <w:r w:rsidR="00DF3D0B">
        <w:rPr>
          <w:rFonts w:hint="eastAsia"/>
          <w:b/>
          <w:sz w:val="30"/>
          <w:szCs w:val="30"/>
        </w:rPr>
        <w:t>for</w:t>
      </w:r>
      <w:r>
        <w:rPr>
          <w:rFonts w:hint="eastAsia"/>
          <w:b/>
          <w:sz w:val="30"/>
          <w:szCs w:val="30"/>
        </w:rPr>
        <w:t xml:space="preserve"> </w:t>
      </w:r>
      <w:r w:rsidR="008F5DF0">
        <w:rPr>
          <w:rFonts w:hint="eastAsia"/>
          <w:b/>
          <w:sz w:val="30"/>
          <w:szCs w:val="30"/>
        </w:rPr>
        <w:t>analysis</w:t>
      </w:r>
      <w:r>
        <w:rPr>
          <w:rFonts w:hint="eastAsia"/>
          <w:b/>
          <w:sz w:val="30"/>
          <w:szCs w:val="30"/>
        </w:rPr>
        <w:t xml:space="preserve"> of skin long non-coding RNAs by RNA-sequencing.</w:t>
      </w:r>
    </w:p>
    <w:p w:rsidR="00714617" w:rsidRDefault="00714617"/>
    <w:p w:rsidR="00714617" w:rsidRDefault="00714617"/>
    <w:p w:rsidR="00D93FDF" w:rsidRDefault="00D93FDF"/>
    <w:sectPr w:rsidR="00D93FDF" w:rsidSect="000737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003245" w:rsidRDefault="00003245" w:rsidP="00C720FA">
      <w:r>
        <w:separator/>
      </w:r>
    </w:p>
  </w:endnote>
  <w:endnote w:type="continuationSeparator" w:id="1">
    <w:p w:rsidR="00003245" w:rsidRDefault="00003245" w:rsidP="00C720FA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003245" w:rsidRDefault="00003245" w:rsidP="00C720FA">
      <w:r>
        <w:separator/>
      </w:r>
    </w:p>
  </w:footnote>
  <w:footnote w:type="continuationSeparator" w:id="1">
    <w:p w:rsidR="00003245" w:rsidRDefault="00003245" w:rsidP="00C720FA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93FDF"/>
    <w:rsid w:val="00003245"/>
    <w:rsid w:val="00073796"/>
    <w:rsid w:val="0007401A"/>
    <w:rsid w:val="000E64F9"/>
    <w:rsid w:val="000F6127"/>
    <w:rsid w:val="00101864"/>
    <w:rsid w:val="00141199"/>
    <w:rsid w:val="00160272"/>
    <w:rsid w:val="00222FE7"/>
    <w:rsid w:val="00287C05"/>
    <w:rsid w:val="004F157E"/>
    <w:rsid w:val="00703074"/>
    <w:rsid w:val="00714617"/>
    <w:rsid w:val="0081176B"/>
    <w:rsid w:val="008A1F37"/>
    <w:rsid w:val="008C27D2"/>
    <w:rsid w:val="008F5DF0"/>
    <w:rsid w:val="00957449"/>
    <w:rsid w:val="00A44C88"/>
    <w:rsid w:val="00B65A8B"/>
    <w:rsid w:val="00B75FFB"/>
    <w:rsid w:val="00BB5A5F"/>
    <w:rsid w:val="00C720FA"/>
    <w:rsid w:val="00C903B0"/>
    <w:rsid w:val="00D93FDF"/>
    <w:rsid w:val="00DF3D0B"/>
    <w:rsid w:val="00E3582E"/>
    <w:rsid w:val="00F4293A"/>
    <w:rsid w:val="00F7200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379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D93FD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D93FDF"/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rsid w:val="00C720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C720FA"/>
    <w:rPr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C720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C720FA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5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hx</dc:creator>
  <cp:lastModifiedBy>rhx</cp:lastModifiedBy>
  <cp:revision>15</cp:revision>
  <dcterms:created xsi:type="dcterms:W3CDTF">2015-05-31T14:41:00Z</dcterms:created>
  <dcterms:modified xsi:type="dcterms:W3CDTF">2015-06-30T04:14:00Z</dcterms:modified>
</cp:coreProperties>
</file>